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>Table S4 Primers used for qRT-PCR.</w:t>
      </w:r>
    </w:p>
    <w:p>
      <w:pPr>
        <w:pStyle w:val="Normal"/>
        <w:autoSpaceDE w:val="false"/>
        <w:jc w:val="left"/>
        <w:rPr>
          <w:rFonts w:ascii="AdvPS497E2;Times New Roman" w:hAnsi="AdvPS497E2;Times New Roman" w:cs="AdvPS497E2;Times New Roman"/>
          <w:b/>
          <w:b/>
          <w:color w:val="000000"/>
          <w:kern w:val="0"/>
          <w:sz w:val="24"/>
        </w:rPr>
      </w:pPr>
      <w:r>
        <w:rPr>
          <w:rFonts w:cs="AdvPS497E2;Times New Roman" w:ascii="AdvPS497E2;Times New Roman" w:hAnsi="AdvPS497E2;Times New Roman"/>
          <w:b/>
          <w:color w:val="000000"/>
          <w:kern w:val="0"/>
          <w:sz w:val="24"/>
        </w:rPr>
      </w:r>
    </w:p>
    <w:tbl>
      <w:tblPr>
        <w:tblW w:w="8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30"/>
        <w:gridCol w:w="4425"/>
      </w:tblGrid>
      <w:tr>
        <w:trPr>
          <w:trHeight w:val="540" w:hRule="exac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quence (5' to 3')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UBQ</w:t>
            </w:r>
            <w:r>
              <w:rPr>
                <w:i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9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2"/>
                <w:szCs w:val="22"/>
              </w:rPr>
              <w:t>UBQ</w:t>
            </w:r>
            <w:r>
              <w:rPr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kern w:val="0"/>
                <w:sz w:val="22"/>
                <w:szCs w:val="22"/>
              </w:rPr>
              <w:t>-RT-F</w:t>
            </w:r>
          </w:p>
        </w:tc>
        <w:tc>
          <w:tcPr>
            <w:tcW w:w="442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agatgggcggacacttgctgatt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2"/>
                <w:szCs w:val="22"/>
              </w:rPr>
              <w:t>UBQ</w:t>
            </w:r>
            <w:r>
              <w:rPr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kern w:val="0"/>
                <w:sz w:val="22"/>
                <w:szCs w:val="22"/>
              </w:rPr>
              <w:t>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actctccacctccaaagtgatg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CPS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cacatcgccttcagggaaga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ttatgctcgatttcgctgcgat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CPS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ggtctcatcgccttcaacgaa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ccttatcctttatgctcccatcc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CPS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3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ggagatgccaattcgaacatcag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3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caaatatagttgcggcggccaa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CPS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4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ggctgccttgggctacaacaat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4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ccctggtgacctcctccttccc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CPS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5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agaagatgcagctactttctctg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S5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atcatcttcaccgccgtactgt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SL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L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ggaaacagtgtgacccttctg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L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gcttgcatacaaataacacccaatc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SL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L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ttagttttggagggcaagaagagt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SL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tcctgtttggtcgttgagaagaat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O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TCTGGCAAGGCAATCAACT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CGTTGAGTTGGTCG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AO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GTTCGAGCAATGGCAATCAAC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TTGTCATCTTGAGCATCCAT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AO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GCAGATGAGAAGGGTAGAA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AO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AGCTGGTCTGTTTCTCACAGT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3ox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GATTCGTTACTACTGACGAT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CGACACGATGGCACATA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3ox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CTCAACCATCCTCACGATC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OX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GTACGCCACCGAGAAA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CCGACATCACTGACCATC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TTATCGTCGTCCACCAACTC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AGCAGACTGTCGCTAGG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GCTCTTGTACCTGGCGTTG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CAAGGAGAGGGTTCGGA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AGCGAATAATGCTGTGT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4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GACACATTCATGGCAGT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4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ATTCATGTCTGCCCTGTA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5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CTTCATGGCGCTGTCG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5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AGTGCTTCTGCGTGAA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6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CGCATTATCGAATGGAGT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6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GTGTTGCAACATCAACCCT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TTTCAGGCATGGAGCAACAAC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AATGCTCTGAACATCCACCTCGAT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2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TGTCTGCAGGTGATGAGC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2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ACCAAGTGAATTCGTGGTA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GACGTCTTGCAGGCTATGACG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AACTGAAGCTTCGATACGTAG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4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TGTGGAGCATAAAGTGATGG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4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TCTTCTTGGACTTTGGCTCT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5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GATGCAGGCCATGAGCGACG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5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GGTCTTGAGGTCGAGTTCATT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6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CTTGTTTCAGCGTGGAGT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6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AGGAGAAACCTTGGGAGTCCAA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7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7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GACTCCTTGCAGGTGATGA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7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CAGCCTTGAATTGTAAACA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8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CCAACGGCAGATTCACGAGC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8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GTCGAGACGATGATCTGCC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9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9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ACATCTTACGGGTAATGACGAATG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9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TTGCTTGTATTCACCCCAAGT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10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0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TTCGCTGCAGGTGATGACTAA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0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TGTCTTGTAGGCTGACTTCTT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1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GACTCCTTACAAGTGATGAC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CTTGCATGAGTGATGCCAA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KOv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v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GCCTAAGGTACCAGGCTTACCAGT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v1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CTAAAGCAAGACAAATCATGTAT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0ox3v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v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CACTTAGGCTAACTGGCTAAGT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aps/>
                <w:kern w:val="0"/>
                <w:sz w:val="22"/>
                <w:szCs w:val="22"/>
              </w:rPr>
            </w:pPr>
            <w:r>
              <w:rPr>
                <w:i/>
                <w:caps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ox3v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caps/>
                <w:kern w:val="0"/>
                <w:sz w:val="22"/>
                <w:szCs w:val="22"/>
              </w:rPr>
            </w:pPr>
            <w:r>
              <w:rPr>
                <w:caps/>
                <w:kern w:val="0"/>
                <w:sz w:val="22"/>
                <w:szCs w:val="22"/>
              </w:rPr>
              <w:t>CTCACCACCTTGTCCTCATTA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3v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v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GGTACGTGCCTGATTTGT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3v-RT-R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CGATCAGATCCAATATCTCAC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autoSpaceDE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GA2ox11v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v1-RT-F</w:t>
            </w:r>
          </w:p>
        </w:tc>
        <w:tc>
          <w:tcPr>
            <w:tcW w:w="4425" w:type="dxa"/>
            <w:tcBorders/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TTGCGTTCGGCTTCTGACTTG</w:t>
            </w:r>
          </w:p>
        </w:tc>
      </w:tr>
      <w:tr>
        <w:trPr>
          <w:trHeight w:val="284" w:hRule="exac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ox11v1-RT-R</w:t>
            </w:r>
          </w:p>
        </w:tc>
        <w:tc>
          <w:tcPr>
            <w:tcW w:w="442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ATGATCTGAGGGTCGGTGT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497E2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8:19:00Z</dcterms:created>
  <dc:creator>User</dc:creator>
  <dc:description/>
  <cp:keywords/>
  <dc:language>en-US</dc:language>
  <cp:lastModifiedBy>lenovo</cp:lastModifiedBy>
  <dcterms:modified xsi:type="dcterms:W3CDTF">2015-09-08T09:46:00Z</dcterms:modified>
  <cp:revision>6</cp:revision>
  <dc:subject/>
  <dc:title>Supplemental Table 3</dc:title>
</cp:coreProperties>
</file>